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38E47" w14:textId="35B28657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0" w:name="_Hlk98325632"/>
      <w:r>
        <w:rPr>
          <w:rFonts w:ascii="Times New Roman" w:hAnsi="Times New Roman" w:cs="Times New Roman"/>
          <w:b/>
          <w:bCs/>
          <w:szCs w:val="21"/>
        </w:rPr>
        <w:t>S</w:t>
      </w:r>
      <w:r w:rsidRPr="00B97597">
        <w:rPr>
          <w:rFonts w:ascii="Times New Roman" w:hAnsi="Times New Roman" w:cs="Times New Roman"/>
          <w:b/>
          <w:bCs/>
          <w:szCs w:val="21"/>
        </w:rPr>
        <w:t xml:space="preserve">upplementary </w:t>
      </w:r>
      <w:r w:rsidR="00815441">
        <w:rPr>
          <w:rFonts w:ascii="Times New Roman" w:hAnsi="Times New Roman" w:cs="Times New Roman"/>
          <w:b/>
          <w:bCs/>
          <w:szCs w:val="21"/>
        </w:rPr>
        <w:t>T</w:t>
      </w:r>
      <w:r w:rsidR="005771E4">
        <w:rPr>
          <w:rFonts w:ascii="Times New Roman" w:hAnsi="Times New Roman" w:cs="Times New Roman"/>
          <w:b/>
          <w:bCs/>
          <w:szCs w:val="21"/>
        </w:rPr>
        <w:t>ables</w:t>
      </w:r>
    </w:p>
    <w:p w14:paraId="34AC41BD" w14:textId="77777777" w:rsidR="00855320" w:rsidRDefault="00855320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</w:p>
    <w:p w14:paraId="3249BF28" w14:textId="2B45ED45" w:rsidR="00035E90" w:rsidRPr="00B97597" w:rsidRDefault="00B97597" w:rsidP="00B97597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B97597">
        <w:rPr>
          <w:rFonts w:ascii="Times New Roman" w:hAnsi="Times New Roman" w:cs="Times New Roman"/>
          <w:b/>
          <w:bCs/>
          <w:szCs w:val="21"/>
        </w:rPr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1</w:t>
      </w:r>
      <w:bookmarkEnd w:id="0"/>
      <w:r w:rsidRPr="00B97597">
        <w:rPr>
          <w:rFonts w:ascii="Times New Roman" w:hAnsi="Times New Roman" w:cs="Times New Roman"/>
          <w:b/>
          <w:bCs/>
          <w:szCs w:val="21"/>
        </w:rPr>
        <w:t xml:space="preserve"> Mass cytometry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="00035E90" w:rsidRPr="00B97597">
        <w:rPr>
          <w:rFonts w:ascii="Times New Roman" w:hAnsi="Times New Roman" w:cs="Times New Roman"/>
          <w:b/>
          <w:bCs/>
          <w:szCs w:val="21"/>
        </w:rPr>
        <w:t>Panel Design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1727"/>
        <w:gridCol w:w="1613"/>
        <w:gridCol w:w="3225"/>
        <w:gridCol w:w="1957"/>
      </w:tblGrid>
      <w:tr w:rsidR="00E5123E" w14:paraId="6796B483" w14:textId="77777777" w:rsidTr="00EA0DFA">
        <w:trPr>
          <w:trHeight w:val="649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1CC312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ntigen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74694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Symbol and Mass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F867B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ntibody clone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AEDE65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Source</w:t>
            </w:r>
          </w:p>
        </w:tc>
      </w:tr>
      <w:tr w:rsidR="00E5123E" w14:paraId="4A1BDDD3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97EE1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XCR3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96B749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1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0242CF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49801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C9F07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D</w:t>
            </w:r>
          </w:p>
        </w:tc>
      </w:tr>
      <w:tr w:rsidR="00E5123E" w14:paraId="72724A90" w14:textId="77777777" w:rsidTr="00EA0DFA">
        <w:trPr>
          <w:trHeight w:val="329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19CF8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3A584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2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58D85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C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7108F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39594C4F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37E29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CR6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BAA8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3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91F3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5310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700AC0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D</w:t>
            </w:r>
          </w:p>
        </w:tc>
      </w:tr>
      <w:tr w:rsidR="00E5123E" w14:paraId="50CC37B3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D1340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3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C6261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4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B044F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T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5317F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646E7499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1B25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42F3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5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B428E0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PA-T4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0CF5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5C026540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59DBF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58003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7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0D69B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H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89D779C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1D4A3C96" w14:textId="77777777" w:rsidTr="00EA0DFA">
        <w:trPr>
          <w:trHeight w:val="29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3305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COS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91C575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8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0E329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398.4A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27649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1F726450" w14:textId="77777777" w:rsidTr="00EA0DFA">
        <w:trPr>
          <w:trHeight w:val="322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031085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3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9DA9D7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9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8969A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A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A82A7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1B61B6BB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394A4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E462A9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2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9BC72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AF2D1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138D8425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BE29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86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FF58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3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1BD507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T2.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8270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664A3DF6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13420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D9D8E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4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63944C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2421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3D1B3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D</w:t>
            </w:r>
          </w:p>
        </w:tc>
      </w:tr>
      <w:tr w:rsidR="00E5123E" w14:paraId="7FDB6037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7E1B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DAA056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5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5FD4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1348C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7ADBDF51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0721A2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A1FCE0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6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ED99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F5DB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50A3809A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13277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L-2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D5EE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8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8E0AD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PR22618-28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20AC2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abcam</w:t>
            </w:r>
          </w:p>
        </w:tc>
      </w:tr>
      <w:tr w:rsidR="00E5123E" w14:paraId="2C3E5E1E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982C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PD-1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6A657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59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3F61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MP1-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4214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7F7956D3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AD61E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8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913C1F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0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C587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8.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999F1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23AC0A30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04C746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TLA4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5DB48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1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4634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4D3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0B35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03760E37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D1FF16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80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3DFE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3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21BD3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37711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64E370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D</w:t>
            </w:r>
          </w:p>
        </w:tc>
      </w:tr>
      <w:tr w:rsidR="00E5123E" w14:paraId="38E1441D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0C153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19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7CD6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5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EE49F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B19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856E32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6C2D6847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FEDF1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gD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1EF1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6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FE2ED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IA6-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857CF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＆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D</w:t>
            </w:r>
          </w:p>
        </w:tc>
      </w:tr>
      <w:tr w:rsidR="00E5123E" w14:paraId="6281B340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661F5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CR7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E8B8B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7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30D9B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043H7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2DFE4D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1CF1B03C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904C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4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A0830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69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8D981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ML5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CE8F3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3D6F850D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2AE4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27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5F59A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70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0BD3D0" w14:textId="77777777" w:rsidR="00E5123E" w:rsidRDefault="00000000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hyperlink r:id="rId6" w:history="1">
              <w:r w:rsidR="00E5123E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</w:rPr>
                <w:t>O323</w:t>
              </w:r>
            </w:hyperlink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C9953F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  <w:tr w:rsidR="00E5123E" w14:paraId="0858E86B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02487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XCR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642F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71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38AD7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RF8B2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425238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Fluidigm</w:t>
            </w:r>
          </w:p>
        </w:tc>
      </w:tr>
      <w:tr w:rsidR="00E5123E" w14:paraId="0F5E4A91" w14:textId="77777777" w:rsidTr="00EA0DFA">
        <w:trPr>
          <w:trHeight w:val="237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8FB9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CD45</w:t>
            </w:r>
          </w:p>
        </w:tc>
        <w:tc>
          <w:tcPr>
            <w:tcW w:w="1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84B24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172</w:t>
            </w:r>
          </w:p>
        </w:tc>
        <w:tc>
          <w:tcPr>
            <w:tcW w:w="3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7468C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HI3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A319E" w14:textId="77777777" w:rsidR="00E5123E" w:rsidRDefault="00E5123E" w:rsidP="00EA0DF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</w:rPr>
              <w:t>Biolegned</w:t>
            </w:r>
          </w:p>
        </w:tc>
      </w:tr>
    </w:tbl>
    <w:p w14:paraId="160754B7" w14:textId="6A3369DE" w:rsidR="00641E53" w:rsidRDefault="00641E5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7CBC5B2F" w14:textId="2DF84A17" w:rsidR="00641E53" w:rsidRPr="0019200E" w:rsidRDefault="00641E53" w:rsidP="00FE6378">
      <w:pPr>
        <w:jc w:val="left"/>
        <w:rPr>
          <w:rFonts w:ascii="Times New Roman" w:hAnsi="Times New Roman" w:cs="Times New Roman"/>
        </w:rPr>
      </w:pPr>
      <w:r w:rsidRPr="00B97597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Pr="0019200E">
        <w:rPr>
          <w:rFonts w:ascii="Times New Roman" w:hAnsi="Times New Roman" w:cs="Times New Roman"/>
          <w:b/>
          <w:bCs/>
          <w:szCs w:val="21"/>
        </w:rPr>
        <w:t xml:space="preserve"> </w:t>
      </w:r>
      <w:r w:rsidRPr="003B4871">
        <w:rPr>
          <w:rFonts w:ascii="Times New Roman" w:hAnsi="Times New Roman" w:cs="Times New Roman"/>
          <w:szCs w:val="21"/>
        </w:rPr>
        <w:t>Comparison of baseline</w:t>
      </w:r>
      <w:r>
        <w:rPr>
          <w:rFonts w:ascii="Times New Roman" w:hAnsi="Times New Roman" w:cs="Times New Roman"/>
          <w:szCs w:val="21"/>
        </w:rPr>
        <w:t xml:space="preserve"> cytokine and immunoglobulin levels</w:t>
      </w:r>
    </w:p>
    <w:tbl>
      <w:tblPr>
        <w:tblStyle w:val="a7"/>
        <w:tblW w:w="0" w:type="auto"/>
        <w:tblInd w:w="894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42"/>
        <w:gridCol w:w="1360"/>
        <w:gridCol w:w="1468"/>
        <w:gridCol w:w="850"/>
      </w:tblGrid>
      <w:tr w:rsidR="00641E53" w:rsidRPr="0019200E" w14:paraId="30E8C376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</w:tcPr>
          <w:p w14:paraId="61031D32" w14:textId="77777777" w:rsidR="00641E53" w:rsidRPr="0019200E" w:rsidRDefault="00641E53" w:rsidP="009645C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4F840292" w14:textId="77777777" w:rsidR="00641E53" w:rsidRPr="0019200E" w:rsidRDefault="00641E53" w:rsidP="009645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00E">
              <w:rPr>
                <w:rFonts w:ascii="Times New Roman" w:hAnsi="Times New Roman" w:cs="Times New Roman"/>
                <w:szCs w:val="21"/>
              </w:rPr>
              <w:t>Vaccine group</w:t>
            </w:r>
            <w:r w:rsidRPr="0019200E">
              <w:rPr>
                <w:rFonts w:ascii="Times New Roman" w:hAnsi="Times New Roman" w:cs="Times New Roman"/>
                <w:szCs w:val="21"/>
              </w:rPr>
              <w:br/>
              <w:t>(n=14)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16637B1A" w14:textId="77777777" w:rsidR="00641E53" w:rsidRPr="0019200E" w:rsidRDefault="00641E53" w:rsidP="009645C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19200E">
              <w:rPr>
                <w:rFonts w:ascii="Times New Roman" w:hAnsi="Times New Roman" w:cs="Times New Roman"/>
                <w:szCs w:val="21"/>
              </w:rPr>
              <w:t>Non-vaccine group</w:t>
            </w:r>
            <w:r w:rsidRPr="0019200E">
              <w:rPr>
                <w:rFonts w:ascii="Times New Roman" w:hAnsi="Times New Roman" w:cs="Times New Roman"/>
                <w:szCs w:val="21"/>
              </w:rPr>
              <w:br/>
              <w:t>(n=14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tcBorders>
              <w:left w:val="nil"/>
            </w:tcBorders>
          </w:tcPr>
          <w:p w14:paraId="017642AE" w14:textId="77777777" w:rsidR="00641E53" w:rsidRPr="0019200E" w:rsidRDefault="00641E53" w:rsidP="009645C7">
            <w:pPr>
              <w:rPr>
                <w:rFonts w:ascii="Times New Roman" w:hAnsi="Times New Roman" w:cs="Times New Roman"/>
                <w:szCs w:val="21"/>
              </w:rPr>
            </w:pPr>
            <w:r w:rsidRPr="0019200E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2258F5" w:rsidRPr="0019200E" w14:paraId="39296BD9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7B3F189A" w14:textId="68E12B01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FN-gamma</w:t>
            </w:r>
            <w:r w:rsidR="002258F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2258F5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2258F5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E9FB465" w14:textId="30FD4A67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6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0FD868A0" w14:textId="1283F057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850" w:type="dxa"/>
            <w:tcBorders>
              <w:left w:val="nil"/>
            </w:tcBorders>
          </w:tcPr>
          <w:p w14:paraId="7C32851C" w14:textId="736C5909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7</w:t>
            </w:r>
          </w:p>
        </w:tc>
      </w:tr>
      <w:tr w:rsidR="002258F5" w:rsidRPr="0019200E" w14:paraId="307E9C8A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2A127ED2" w14:textId="6515BC96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2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2297F4C4" w14:textId="45CE4E88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3A95B8B4" w14:textId="561C3260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850" w:type="dxa"/>
            <w:tcBorders>
              <w:left w:val="nil"/>
            </w:tcBorders>
          </w:tcPr>
          <w:p w14:paraId="1CDB9F65" w14:textId="1EBB4B8A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1</w:t>
            </w:r>
          </w:p>
        </w:tc>
      </w:tr>
      <w:tr w:rsidR="002258F5" w:rsidRPr="0019200E" w14:paraId="74344FF7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6026EF01" w14:textId="0DF0AB0D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4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0ABDAB2" w14:textId="2C2BC30B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3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6BF1B6A1" w14:textId="03945322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850" w:type="dxa"/>
            <w:tcBorders>
              <w:left w:val="nil"/>
            </w:tcBorders>
          </w:tcPr>
          <w:p w14:paraId="32F821C5" w14:textId="4B4C09E0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8</w:t>
            </w:r>
          </w:p>
        </w:tc>
      </w:tr>
      <w:tr w:rsidR="002258F5" w:rsidRPr="0019200E" w14:paraId="014F1559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74FBD5D9" w14:textId="64DEBC0E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5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C47E9A1" w14:textId="60E79D98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6DDAB2CE" w14:textId="60E3D521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850" w:type="dxa"/>
            <w:tcBorders>
              <w:left w:val="nil"/>
            </w:tcBorders>
          </w:tcPr>
          <w:p w14:paraId="7A0A89A2" w14:textId="1F79BF42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6</w:t>
            </w:r>
          </w:p>
        </w:tc>
      </w:tr>
      <w:tr w:rsidR="002258F5" w:rsidRPr="0019200E" w14:paraId="553D7F08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1E4F4629" w14:textId="4FE156FA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6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2436547" w14:textId="5F8D42B9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4E9136D6" w14:textId="5AD38E78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850" w:type="dxa"/>
            <w:tcBorders>
              <w:left w:val="nil"/>
            </w:tcBorders>
          </w:tcPr>
          <w:p w14:paraId="33F19067" w14:textId="767645FF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  <w:r w:rsidR="00DC0E89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2258F5" w:rsidRPr="0019200E" w14:paraId="2BE3C668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58B1D20D" w14:textId="12D29242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10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8D42BFE" w14:textId="49D7CA3C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3EA87EFF" w14:textId="4748EB09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850" w:type="dxa"/>
            <w:tcBorders>
              <w:left w:val="nil"/>
            </w:tcBorders>
          </w:tcPr>
          <w:p w14:paraId="611CE0AA" w14:textId="426AB005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58</w:t>
            </w:r>
          </w:p>
        </w:tc>
      </w:tr>
      <w:tr w:rsidR="002258F5" w:rsidRPr="0019200E" w14:paraId="6D40AB22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4758C795" w14:textId="3341B4DC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12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33ED8BB3" w14:textId="69DB2B8B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3B15336F" w14:textId="0FB5C9A2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850" w:type="dxa"/>
            <w:tcBorders>
              <w:left w:val="nil"/>
            </w:tcBorders>
          </w:tcPr>
          <w:p w14:paraId="37630842" w14:textId="1F9DC73B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7</w:t>
            </w:r>
          </w:p>
        </w:tc>
      </w:tr>
      <w:tr w:rsidR="002258F5" w:rsidRPr="0019200E" w14:paraId="75FD2FBA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28981AA1" w14:textId="7AC42F50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17A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6E42571F" w14:textId="24A668E2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5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021528CA" w14:textId="5BBB033F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850" w:type="dxa"/>
            <w:tcBorders>
              <w:left w:val="nil"/>
            </w:tcBorders>
          </w:tcPr>
          <w:p w14:paraId="00CA8FD9" w14:textId="5566ACD1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5</w:t>
            </w:r>
          </w:p>
        </w:tc>
      </w:tr>
      <w:tr w:rsidR="002258F5" w:rsidRPr="0019200E" w14:paraId="3AF48F4F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41E08178" w14:textId="535816A2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IL-22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5CD3A086" w14:textId="58055ED4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78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3DC21CE8" w14:textId="11F59BEC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850" w:type="dxa"/>
            <w:tcBorders>
              <w:left w:val="nil"/>
            </w:tcBorders>
          </w:tcPr>
          <w:p w14:paraId="5ADBBD28" w14:textId="4C0FBBC4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6</w:t>
            </w:r>
          </w:p>
        </w:tc>
      </w:tr>
      <w:tr w:rsidR="002258F5" w:rsidRPr="0019200E" w14:paraId="69C9EDDC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center"/>
          </w:tcPr>
          <w:p w14:paraId="08A8B683" w14:textId="75692761" w:rsidR="002258F5" w:rsidRPr="0019200E" w:rsidRDefault="007E0B0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2258F5" w:rsidRPr="002258F5">
              <w:rPr>
                <w:rFonts w:ascii="Times New Roman" w:hAnsi="Times New Roman" w:cs="Times New Roman" w:hint="eastAsia"/>
                <w:szCs w:val="21"/>
              </w:rPr>
              <w:t>TNF-beta</w:t>
            </w:r>
            <w:r w:rsidR="008E791C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8E791C" w:rsidRPr="002258F5">
              <w:rPr>
                <w:rFonts w:ascii="Times New Roman" w:hAnsi="Times New Roman" w:cs="Times New Roman"/>
                <w:szCs w:val="21"/>
              </w:rPr>
              <w:t>pg/m</w:t>
            </w:r>
            <w:r w:rsidR="008E791C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4B6E7131" w14:textId="1040D1F2" w:rsidR="002258F5" w:rsidRPr="0019200E" w:rsidRDefault="00DC0E89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66F94814" w14:textId="1B75E5D2" w:rsidR="002258F5" w:rsidRPr="0019200E" w:rsidRDefault="003B5FA5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8</w:t>
            </w:r>
          </w:p>
        </w:tc>
        <w:tc>
          <w:tcPr>
            <w:tcW w:w="850" w:type="dxa"/>
            <w:tcBorders>
              <w:left w:val="nil"/>
            </w:tcBorders>
          </w:tcPr>
          <w:p w14:paraId="044F1AF5" w14:textId="451BFB03" w:rsidR="002258F5" w:rsidRPr="0019200E" w:rsidRDefault="00DB578A" w:rsidP="002258F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5</w:t>
            </w:r>
          </w:p>
        </w:tc>
      </w:tr>
      <w:tr w:rsidR="00A46D75" w:rsidRPr="0019200E" w14:paraId="2489745F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bottom"/>
          </w:tcPr>
          <w:p w14:paraId="6E6784EC" w14:textId="663BE2CF" w:rsidR="00A46D75" w:rsidRPr="0019200E" w:rsidRDefault="007E0B0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A46D75" w:rsidRPr="00A46D75">
              <w:rPr>
                <w:rFonts w:ascii="Times New Roman" w:hAnsi="Times New Roman" w:cs="Times New Roman" w:hint="eastAsia"/>
                <w:szCs w:val="21"/>
              </w:rPr>
              <w:t>IgM</w:t>
            </w:r>
            <w:r w:rsidR="00A46D7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942FD">
              <w:rPr>
                <w:rFonts w:ascii="Times New Roman" w:hAnsi="Times New Roman" w:cs="Times New Roman"/>
                <w:szCs w:val="21"/>
              </w:rPr>
              <w:t>m</w:t>
            </w:r>
            <w:r w:rsidR="00A46D75" w:rsidRPr="002258F5">
              <w:rPr>
                <w:rFonts w:ascii="Times New Roman" w:hAnsi="Times New Roman" w:cs="Times New Roman"/>
                <w:szCs w:val="21"/>
              </w:rPr>
              <w:t>g/m</w:t>
            </w:r>
            <w:r w:rsidR="00A46D75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14634461" w14:textId="0CCECF24" w:rsidR="00A46D75" w:rsidRPr="0019200E" w:rsidRDefault="00DC0E89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3F42ED6B" w14:textId="7C5FB061" w:rsidR="00A46D75" w:rsidRPr="0019200E" w:rsidRDefault="003B5FA5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9</w:t>
            </w:r>
          </w:p>
        </w:tc>
        <w:tc>
          <w:tcPr>
            <w:tcW w:w="850" w:type="dxa"/>
            <w:tcBorders>
              <w:left w:val="nil"/>
            </w:tcBorders>
          </w:tcPr>
          <w:p w14:paraId="059AF3D9" w14:textId="4752C75C" w:rsidR="00A46D75" w:rsidRPr="0019200E" w:rsidRDefault="00DB578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32</w:t>
            </w:r>
          </w:p>
        </w:tc>
      </w:tr>
      <w:tr w:rsidR="00A46D75" w:rsidRPr="0019200E" w14:paraId="7D62ED1A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bottom"/>
          </w:tcPr>
          <w:p w14:paraId="22DF7F47" w14:textId="7F074196" w:rsidR="00A46D75" w:rsidRPr="0019200E" w:rsidRDefault="007E0B0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A46D75" w:rsidRPr="00A46D75">
              <w:rPr>
                <w:rFonts w:ascii="Times New Roman" w:hAnsi="Times New Roman" w:cs="Times New Roman" w:hint="eastAsia"/>
                <w:szCs w:val="21"/>
              </w:rPr>
              <w:t>IgG</w:t>
            </w:r>
            <w:r w:rsidR="00A46D7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A46D75">
              <w:rPr>
                <w:rFonts w:ascii="Times New Roman" w:hAnsi="Times New Roman" w:cs="Times New Roman" w:hint="eastAsia"/>
                <w:szCs w:val="21"/>
              </w:rPr>
              <w:t>m</w:t>
            </w:r>
            <w:r w:rsidR="00A46D75" w:rsidRPr="002258F5">
              <w:rPr>
                <w:rFonts w:ascii="Times New Roman" w:hAnsi="Times New Roman" w:cs="Times New Roman"/>
                <w:szCs w:val="21"/>
              </w:rPr>
              <w:t>g/m</w:t>
            </w:r>
            <w:r w:rsidR="00A46D75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3229431" w14:textId="21D41767" w:rsidR="00A46D75" w:rsidRPr="0019200E" w:rsidRDefault="00DC0E89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109C0DFF" w14:textId="642D73DE" w:rsidR="00A46D75" w:rsidRPr="0019200E" w:rsidRDefault="003B5FA5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850" w:type="dxa"/>
            <w:tcBorders>
              <w:left w:val="nil"/>
            </w:tcBorders>
          </w:tcPr>
          <w:p w14:paraId="4DD19C38" w14:textId="00BF4A61" w:rsidR="00A46D75" w:rsidRPr="0019200E" w:rsidRDefault="00DB578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5</w:t>
            </w:r>
          </w:p>
        </w:tc>
      </w:tr>
      <w:tr w:rsidR="00A46D75" w:rsidRPr="0019200E" w14:paraId="7461E21E" w14:textId="77777777" w:rsidTr="00FE6378">
        <w:trPr>
          <w:trHeight w:val="317"/>
        </w:trPr>
        <w:tc>
          <w:tcPr>
            <w:tcW w:w="2842" w:type="dxa"/>
            <w:tcBorders>
              <w:right w:val="nil"/>
            </w:tcBorders>
            <w:vAlign w:val="bottom"/>
          </w:tcPr>
          <w:p w14:paraId="78269426" w14:textId="1B2AB308" w:rsidR="00A46D75" w:rsidRPr="00A46D75" w:rsidRDefault="007E0B0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an </w:t>
            </w:r>
            <w:r w:rsidR="00A46D75" w:rsidRPr="00A46D75">
              <w:rPr>
                <w:rFonts w:ascii="Times New Roman" w:hAnsi="Times New Roman" w:cs="Times New Roman" w:hint="eastAsia"/>
                <w:szCs w:val="21"/>
              </w:rPr>
              <w:t>IgA</w:t>
            </w:r>
            <w:r w:rsidR="00A46D75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942FD">
              <w:rPr>
                <w:rFonts w:ascii="Times New Roman" w:hAnsi="Times New Roman" w:cs="Times New Roman"/>
                <w:szCs w:val="21"/>
              </w:rPr>
              <w:t>m</w:t>
            </w:r>
            <w:r w:rsidR="00A46D75" w:rsidRPr="002258F5">
              <w:rPr>
                <w:rFonts w:ascii="Times New Roman" w:hAnsi="Times New Roman" w:cs="Times New Roman"/>
                <w:szCs w:val="21"/>
              </w:rPr>
              <w:t>g/m</w:t>
            </w:r>
            <w:r w:rsidR="00A46D75">
              <w:rPr>
                <w:rFonts w:ascii="Times New Roman" w:hAnsi="Times New Roman" w:cs="Times New Roman"/>
                <w:szCs w:val="21"/>
              </w:rPr>
              <w:t>L)</w:t>
            </w:r>
          </w:p>
        </w:tc>
        <w:tc>
          <w:tcPr>
            <w:tcW w:w="1360" w:type="dxa"/>
            <w:tcBorders>
              <w:left w:val="nil"/>
              <w:right w:val="nil"/>
            </w:tcBorders>
          </w:tcPr>
          <w:p w14:paraId="7B0E7F12" w14:textId="14C3350C" w:rsidR="00A46D75" w:rsidRPr="0019200E" w:rsidRDefault="00DC0E89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14:paraId="762DCCBF" w14:textId="411C937D" w:rsidR="00A46D75" w:rsidRPr="0019200E" w:rsidRDefault="003B5FA5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  <w:tc>
          <w:tcPr>
            <w:tcW w:w="850" w:type="dxa"/>
            <w:tcBorders>
              <w:left w:val="nil"/>
            </w:tcBorders>
          </w:tcPr>
          <w:p w14:paraId="5614BB4A" w14:textId="507CBB94" w:rsidR="00A46D75" w:rsidRPr="0019200E" w:rsidRDefault="00DB578A" w:rsidP="00A46D7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8</w:t>
            </w:r>
          </w:p>
        </w:tc>
      </w:tr>
    </w:tbl>
    <w:p w14:paraId="51715B9D" w14:textId="77777777" w:rsidR="00035E90" w:rsidRPr="00B97597" w:rsidRDefault="00035E90">
      <w:pPr>
        <w:rPr>
          <w:rFonts w:ascii="Times New Roman" w:hAnsi="Times New Roman" w:cs="Times New Roman"/>
          <w:szCs w:val="21"/>
        </w:rPr>
      </w:pPr>
    </w:p>
    <w:sectPr w:rsidR="00035E90" w:rsidRPr="00B975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6F901C" w14:textId="77777777" w:rsidR="00CC3231" w:rsidRDefault="00CC3231" w:rsidP="003D6DB6">
      <w:r>
        <w:separator/>
      </w:r>
    </w:p>
  </w:endnote>
  <w:endnote w:type="continuationSeparator" w:id="0">
    <w:p w14:paraId="15689BE7" w14:textId="77777777" w:rsidR="00CC3231" w:rsidRDefault="00CC3231" w:rsidP="003D6D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7FEB88" w14:textId="77777777" w:rsidR="00CC3231" w:rsidRDefault="00CC3231" w:rsidP="003D6DB6">
      <w:r>
        <w:separator/>
      </w:r>
    </w:p>
  </w:footnote>
  <w:footnote w:type="continuationSeparator" w:id="0">
    <w:p w14:paraId="755A8EBC" w14:textId="77777777" w:rsidR="00CC3231" w:rsidRDefault="00CC3231" w:rsidP="003D6D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05CF"/>
    <w:rsid w:val="00035E90"/>
    <w:rsid w:val="000E3A6B"/>
    <w:rsid w:val="001322B5"/>
    <w:rsid w:val="00133B31"/>
    <w:rsid w:val="00181632"/>
    <w:rsid w:val="002258F5"/>
    <w:rsid w:val="0024415F"/>
    <w:rsid w:val="00260583"/>
    <w:rsid w:val="002E44B6"/>
    <w:rsid w:val="003919C4"/>
    <w:rsid w:val="003B5FA5"/>
    <w:rsid w:val="003D6DB6"/>
    <w:rsid w:val="00430E4B"/>
    <w:rsid w:val="004405CF"/>
    <w:rsid w:val="00451D16"/>
    <w:rsid w:val="0053586A"/>
    <w:rsid w:val="005771E4"/>
    <w:rsid w:val="005942FD"/>
    <w:rsid w:val="005F2E36"/>
    <w:rsid w:val="006330E4"/>
    <w:rsid w:val="00641E53"/>
    <w:rsid w:val="00761406"/>
    <w:rsid w:val="007D2A6D"/>
    <w:rsid w:val="007E0B0A"/>
    <w:rsid w:val="00810A5D"/>
    <w:rsid w:val="00815441"/>
    <w:rsid w:val="00855320"/>
    <w:rsid w:val="00875AEB"/>
    <w:rsid w:val="008A7721"/>
    <w:rsid w:val="008B1904"/>
    <w:rsid w:val="008E791C"/>
    <w:rsid w:val="00A0361E"/>
    <w:rsid w:val="00A40C4B"/>
    <w:rsid w:val="00A46D75"/>
    <w:rsid w:val="00A62C5B"/>
    <w:rsid w:val="00A94F9E"/>
    <w:rsid w:val="00B22957"/>
    <w:rsid w:val="00B97597"/>
    <w:rsid w:val="00BF20A0"/>
    <w:rsid w:val="00C279D6"/>
    <w:rsid w:val="00CC3231"/>
    <w:rsid w:val="00CD61C1"/>
    <w:rsid w:val="00D40CBF"/>
    <w:rsid w:val="00D92DD6"/>
    <w:rsid w:val="00DB578A"/>
    <w:rsid w:val="00DC0E89"/>
    <w:rsid w:val="00DE01CC"/>
    <w:rsid w:val="00E5123E"/>
    <w:rsid w:val="00F54C9B"/>
    <w:rsid w:val="00F568DB"/>
    <w:rsid w:val="00FE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BCBFA"/>
  <w15:chartTrackingRefBased/>
  <w15:docId w15:val="{DB77FAE8-B6DE-4478-8720-34ACD663D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D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D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D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D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DB6"/>
    <w:rPr>
      <w:sz w:val="18"/>
      <w:szCs w:val="18"/>
    </w:rPr>
  </w:style>
  <w:style w:type="table" w:styleId="a7">
    <w:name w:val="Table Grid"/>
    <w:basedOn w:val="a1"/>
    <w:uiPriority w:val="39"/>
    <w:rsid w:val="003D6D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6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biolegend.com/en-us/search-results?Clone=O32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Yabo</dc:creator>
  <cp:keywords/>
  <dc:description/>
  <cp:lastModifiedBy>义思 刘</cp:lastModifiedBy>
  <cp:revision>24</cp:revision>
  <dcterms:created xsi:type="dcterms:W3CDTF">2023-09-25T06:39:00Z</dcterms:created>
  <dcterms:modified xsi:type="dcterms:W3CDTF">2024-02-29T07:49:00Z</dcterms:modified>
</cp:coreProperties>
</file>